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DD3A4" w14:textId="2FBD62B8" w:rsidR="00A71647" w:rsidRPr="002C114F" w:rsidRDefault="00A71647" w:rsidP="008D669A">
      <w:pP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2C114F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Cox regression analysis for overall survival in RCC patients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461"/>
        <w:gridCol w:w="2151"/>
        <w:gridCol w:w="1016"/>
      </w:tblGrid>
      <w:tr w:rsidR="00A71647" w:rsidRPr="002C114F" w14:paraId="69BF8272" w14:textId="77777777" w:rsidTr="002C114F">
        <w:trPr>
          <w:tblHeader/>
        </w:trPr>
        <w:tc>
          <w:tcPr>
            <w:tcW w:w="1440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DD70F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2EE5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3D5DF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7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074D8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ultivariate analysis</w:t>
            </w:r>
          </w:p>
        </w:tc>
      </w:tr>
      <w:tr w:rsidR="00A71647" w:rsidRPr="002C114F" w14:paraId="2268EAFD" w14:textId="77777777" w:rsidTr="002C114F">
        <w:trPr>
          <w:tblHeader/>
        </w:trPr>
        <w:tc>
          <w:tcPr>
            <w:tcW w:w="1440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328B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E440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03880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46AC1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0494D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A71647" w:rsidRPr="002C114F" w14:paraId="6AA48909" w14:textId="77777777" w:rsidTr="002C114F">
        <w:tc>
          <w:tcPr>
            <w:tcW w:w="144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BA17C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AD54L2</w:t>
            </w:r>
          </w:p>
        </w:tc>
        <w:tc>
          <w:tcPr>
            <w:tcW w:w="10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EE705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5D8A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E7636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9D1DC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647" w:rsidRPr="002C114F" w14:paraId="255F5496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A0D3D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AB75F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9AC07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94D66" w14:textId="1CA7BDD9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B3F7B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647" w:rsidRPr="002C114F" w14:paraId="4AEABFE1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CBE8E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7330B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DDE3A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1782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45 (0.678 - 1.61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9B828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A71647" w:rsidRPr="002C114F" w14:paraId="17FA65B3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00391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8993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B9337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B4B0B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AC954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647" w:rsidRPr="002C114F" w14:paraId="02F88DEE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C30C2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Stage </w:t>
            </w:r>
            <w:proofErr w:type="spellStart"/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II&amp;Stage</w:t>
            </w:r>
            <w:proofErr w:type="spellEnd"/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IV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76D2C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42400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5E6DE" w14:textId="6A2AE42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6CECE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647" w:rsidRPr="002C114F" w14:paraId="0B9B33D9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995D1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Stage </w:t>
            </w:r>
            <w:proofErr w:type="spellStart"/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&amp;Stage</w:t>
            </w:r>
            <w:proofErr w:type="spellEnd"/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528CE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B21F5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738B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00 (0.314 - 2.03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77688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39</w:t>
            </w:r>
          </w:p>
        </w:tc>
      </w:tr>
      <w:tr w:rsidR="00A71647" w:rsidRPr="002C114F" w14:paraId="5112F5CE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0C9CC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istologic grad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A7943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FD97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F8C9A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EECD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647" w:rsidRPr="002C114F" w14:paraId="5DFA71E8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CB6AD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3&amp;G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8F8B1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8315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67BDE" w14:textId="0A7FA076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AD92E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647" w:rsidRPr="002C114F" w14:paraId="0C389227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0B3F6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1&amp;G2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4DDAE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12AF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E9F70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80 (0.356 - 0.94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759B0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28</w:t>
            </w:r>
          </w:p>
        </w:tc>
      </w:tr>
      <w:tr w:rsidR="00A71647" w:rsidRPr="002C114F" w14:paraId="2A427AED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B9424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thologic T st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2F32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96C3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8B95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BDAD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647" w:rsidRPr="002C114F" w14:paraId="08345B63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2B136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539A8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1E874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7EE3" w14:textId="5D3B7EBF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38EA6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647" w:rsidRPr="002C114F" w14:paraId="376E8307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99B7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1&amp;T2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FD687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B2BE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6D141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44 (0.284 - 1.461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873A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92</w:t>
            </w:r>
          </w:p>
        </w:tc>
      </w:tr>
      <w:tr w:rsidR="00A71647" w:rsidRPr="002C114F" w14:paraId="550CD513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7DE9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thologic N st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C095E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03E0F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96FEF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7FD4A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647" w:rsidRPr="002C114F" w14:paraId="019DE585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727E5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6EE7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597A4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5502" w14:textId="4E7A41D9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4ECD0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647" w:rsidRPr="002C114F" w14:paraId="531287F6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ADFD5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B0EC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4F1BC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AB0FF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85 (0.293 - 1.16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50AF7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29</w:t>
            </w:r>
          </w:p>
        </w:tc>
      </w:tr>
      <w:tr w:rsidR="00A71647" w:rsidRPr="002C114F" w14:paraId="48362ECD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6C73B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thologic M st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5D442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CE029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06C39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48CB1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647" w:rsidRPr="002C114F" w14:paraId="00CF600E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59C5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B899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4C437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8248F" w14:textId="433D013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F4CBA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647" w:rsidRPr="002C114F" w14:paraId="77EF715F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49C74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DDCA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376F1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FB02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88 (0.226 - 0.66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82E27" w14:textId="77777777" w:rsidR="00A71647" w:rsidRPr="002C114F" w:rsidRDefault="00A71647" w:rsidP="004A60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C114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</w:tbl>
    <w:p w14:paraId="796F9F43" w14:textId="77777777" w:rsidR="00A71647" w:rsidRDefault="00A71647" w:rsidP="008D669A">
      <w:pPr>
        <w:rPr>
          <w:rFonts w:ascii="Times New Roman" w:eastAsia="宋体" w:hAnsi="Times New Roman" w:cs="Times New Roman"/>
          <w:color w:val="000000"/>
          <w:sz w:val="32"/>
          <w:szCs w:val="32"/>
          <w:shd w:val="clear" w:color="auto" w:fill="FFFFFF"/>
        </w:rPr>
      </w:pPr>
    </w:p>
    <w:p w14:paraId="7A96CE01" w14:textId="0669F0BB" w:rsidR="00A71647" w:rsidRDefault="00A71647" w:rsidP="008D669A">
      <w:pPr>
        <w:rPr>
          <w:rFonts w:ascii="Times New Roman" w:eastAsia="宋体" w:hAnsi="Times New Roman" w:cs="Times New Roman"/>
          <w:color w:val="000000"/>
          <w:sz w:val="32"/>
          <w:szCs w:val="32"/>
          <w:shd w:val="clear" w:color="auto" w:fill="FFFFFF"/>
        </w:rPr>
      </w:pPr>
    </w:p>
    <w:p w14:paraId="2944ECDC" w14:textId="16647D97" w:rsidR="00A71647" w:rsidRDefault="00A71647" w:rsidP="008D669A">
      <w:pPr>
        <w:rPr>
          <w:rFonts w:ascii="Times New Roman" w:eastAsia="宋体" w:hAnsi="Times New Roman" w:cs="Times New Roman"/>
          <w:color w:val="000000"/>
          <w:sz w:val="32"/>
          <w:szCs w:val="32"/>
          <w:shd w:val="clear" w:color="auto" w:fill="FFFFFF"/>
        </w:rPr>
      </w:pPr>
    </w:p>
    <w:p w14:paraId="2832BED5" w14:textId="545F2900" w:rsidR="00A71647" w:rsidRDefault="00A71647" w:rsidP="008D669A">
      <w:pPr>
        <w:rPr>
          <w:rFonts w:ascii="Times New Roman" w:eastAsia="宋体" w:hAnsi="Times New Roman" w:cs="Times New Roman"/>
          <w:color w:val="000000"/>
          <w:sz w:val="32"/>
          <w:szCs w:val="32"/>
          <w:shd w:val="clear" w:color="auto" w:fill="FFFFFF"/>
        </w:rPr>
      </w:pPr>
    </w:p>
    <w:p w14:paraId="61B4D038" w14:textId="0DFEE0A2" w:rsidR="002C114F" w:rsidRDefault="002C114F" w:rsidP="008D669A">
      <w:pPr>
        <w:rPr>
          <w:rFonts w:ascii="Times New Roman" w:eastAsia="宋体" w:hAnsi="Times New Roman" w:cs="Times New Roman"/>
          <w:color w:val="000000"/>
          <w:sz w:val="32"/>
          <w:szCs w:val="32"/>
          <w:shd w:val="clear" w:color="auto" w:fill="FFFFFF"/>
        </w:rPr>
      </w:pPr>
    </w:p>
    <w:p w14:paraId="1AF6B123" w14:textId="04F63EE5" w:rsidR="00127862" w:rsidRDefault="00127862" w:rsidP="008D669A">
      <w:pPr>
        <w:rPr>
          <w:rFonts w:ascii="Times New Roman" w:eastAsia="宋体" w:hAnsi="Times New Roman" w:cs="Times New Roman"/>
          <w:color w:val="000000"/>
          <w:sz w:val="32"/>
          <w:szCs w:val="32"/>
          <w:shd w:val="clear" w:color="auto" w:fill="FFFFFF"/>
        </w:rPr>
      </w:pPr>
    </w:p>
    <w:p w14:paraId="248C7ED3" w14:textId="77777777" w:rsidR="00127862" w:rsidRDefault="00127862" w:rsidP="008D669A">
      <w:pP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2D9EE779" w14:textId="6948AFC8" w:rsidR="00A71647" w:rsidRPr="002C114F" w:rsidRDefault="00A71647" w:rsidP="008D669A">
      <w:pP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2C114F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lastRenderedPageBreak/>
        <w:t>Cox regression analysis for disease-specific survival in RCC patients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461"/>
        <w:gridCol w:w="2151"/>
        <w:gridCol w:w="1016"/>
      </w:tblGrid>
      <w:tr w:rsidR="00A71647" w:rsidRPr="002C114F" w14:paraId="1CE469DA" w14:textId="77777777" w:rsidTr="002C114F">
        <w:trPr>
          <w:tblHeader/>
        </w:trPr>
        <w:tc>
          <w:tcPr>
            <w:tcW w:w="1440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120C3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2A724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otal(N)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2E2CC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3167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9A55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ultivariate analysis</w:t>
            </w:r>
          </w:p>
        </w:tc>
      </w:tr>
      <w:tr w:rsidR="00A71647" w:rsidRPr="002C114F" w14:paraId="7DE35EC0" w14:textId="77777777" w:rsidTr="002C114F">
        <w:trPr>
          <w:tblHeader/>
        </w:trPr>
        <w:tc>
          <w:tcPr>
            <w:tcW w:w="1440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D81CD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95263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A93A7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F6FE5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47258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</w:tr>
      <w:tr w:rsidR="00A71647" w:rsidRPr="002C114F" w14:paraId="523FAF8A" w14:textId="77777777" w:rsidTr="002C114F">
        <w:tc>
          <w:tcPr>
            <w:tcW w:w="144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6E237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AD54L2</w:t>
            </w:r>
          </w:p>
        </w:tc>
        <w:tc>
          <w:tcPr>
            <w:tcW w:w="10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11234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30</w:t>
            </w: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40D8A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826E6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91AA3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3DFAC767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E102E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FA6C1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4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FF46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9ED02" w14:textId="543F6CDE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31A2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6343E97E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0930F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7BB7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51072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4ADB9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285 (0.744 - 2.21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508D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68</w:t>
            </w:r>
          </w:p>
        </w:tc>
      </w:tr>
      <w:tr w:rsidR="00A71647" w:rsidRPr="002C114F" w14:paraId="3A165E76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1706D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CBCF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2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17F3F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B4C76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03AA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71647" w:rsidRPr="002C114F" w14:paraId="78FE0808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29635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Stage </w:t>
            </w:r>
            <w:proofErr w:type="spellStart"/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II&amp;Stage</w:t>
            </w:r>
            <w:proofErr w:type="spellEnd"/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IV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931B7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17BD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C9AD4" w14:textId="20405C4A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CA9E2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6C60180E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71F4E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Stage </w:t>
            </w:r>
            <w:proofErr w:type="spellStart"/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&amp;Stage</w:t>
            </w:r>
            <w:proofErr w:type="spellEnd"/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I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8CBAE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2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A8B9B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9865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58 (0.118 - 1.09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5216C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71</w:t>
            </w:r>
          </w:p>
        </w:tc>
      </w:tr>
      <w:tr w:rsidR="00A71647" w:rsidRPr="002C114F" w14:paraId="447D4F72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B99D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stologic grad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87E80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2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9AC65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78BDC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D69B7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02B7E9CD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AA93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3&amp;G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7AEF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7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9D8C6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DF561" w14:textId="60213BFA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B4EB8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0C187D1F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101D0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1&amp;G2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6614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BCBC1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497AF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96 (0.254 - 0.96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BF5FA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040</w:t>
            </w:r>
          </w:p>
        </w:tc>
      </w:tr>
      <w:tr w:rsidR="00A71647" w:rsidRPr="002C114F" w14:paraId="58C2EE3D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4C722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T st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83805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3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9FB66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3AE4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61790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2CAAE983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A8ED3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3&amp;T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075F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5B5BB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9A831" w14:textId="7606CF64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630CD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4A22CEEF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138B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1&amp;T2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383E0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140C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EADF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45 (0.321 - 1.73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570A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95</w:t>
            </w:r>
          </w:p>
        </w:tc>
      </w:tr>
      <w:tr w:rsidR="00A71647" w:rsidRPr="002C114F" w14:paraId="5F202AAD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9786C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N st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D99A8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C9460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189D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E34E5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20D4996E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227DB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E3D0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361BA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FB21" w14:textId="7E4F2CE8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03AB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4253F8B7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ED06E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B9AB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5A752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0B23C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79 (0.311 - 1.48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2592D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31</w:t>
            </w:r>
          </w:p>
        </w:tc>
      </w:tr>
      <w:tr w:rsidR="00A71647" w:rsidRPr="002C114F" w14:paraId="10A1B88F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96C2F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M st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8098A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9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2AB07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18B6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8F0FC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3266DBFA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20497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6E900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5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7E2A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5F0F1" w14:textId="3E7AAA9B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925AB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285FBB87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1CAE8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1EBE3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2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359DA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AD9BB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62 (0.140 - 0.48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FDD76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&lt; 0.001</w:t>
            </w:r>
          </w:p>
        </w:tc>
      </w:tr>
    </w:tbl>
    <w:p w14:paraId="265BBED6" w14:textId="77777777" w:rsidR="00A71647" w:rsidRDefault="008D669A" w:rsidP="008D669A">
      <w:pPr>
        <w:rPr>
          <w:rFonts w:ascii="Times New Roman" w:eastAsia="宋体" w:hAnsi="Times New Roman" w:cs="Times New Roman"/>
          <w:color w:val="000000"/>
          <w:sz w:val="32"/>
          <w:szCs w:val="32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sz w:val="32"/>
          <w:szCs w:val="32"/>
          <w:shd w:val="clear" w:color="auto" w:fill="FFFFFF"/>
        </w:rPr>
        <w:t xml:space="preserve"> </w:t>
      </w:r>
    </w:p>
    <w:p w14:paraId="3C26E688" w14:textId="77777777" w:rsidR="00A71647" w:rsidRDefault="00A71647" w:rsidP="008D669A">
      <w:pPr>
        <w:rPr>
          <w:rFonts w:ascii="Times New Roman" w:eastAsia="宋体" w:hAnsi="Times New Roman" w:cs="Times New Roman"/>
          <w:color w:val="000000"/>
          <w:sz w:val="32"/>
          <w:szCs w:val="32"/>
          <w:shd w:val="clear" w:color="auto" w:fill="FFFFFF"/>
        </w:rPr>
      </w:pPr>
    </w:p>
    <w:p w14:paraId="71040A67" w14:textId="77777777" w:rsidR="00A71647" w:rsidRDefault="00A71647" w:rsidP="008D669A">
      <w:pPr>
        <w:rPr>
          <w:rFonts w:ascii="Times New Roman" w:eastAsia="宋体" w:hAnsi="Times New Roman" w:cs="Times New Roman"/>
          <w:color w:val="000000"/>
          <w:sz w:val="32"/>
          <w:szCs w:val="32"/>
          <w:shd w:val="clear" w:color="auto" w:fill="FFFFFF"/>
        </w:rPr>
      </w:pPr>
    </w:p>
    <w:p w14:paraId="56C67D72" w14:textId="1975379A" w:rsidR="00A71647" w:rsidRDefault="00A71647" w:rsidP="008D669A">
      <w:pPr>
        <w:rPr>
          <w:rFonts w:ascii="Times New Roman" w:eastAsia="宋体" w:hAnsi="Times New Roman" w:cs="Times New Roman"/>
          <w:color w:val="000000"/>
          <w:sz w:val="32"/>
          <w:szCs w:val="32"/>
          <w:shd w:val="clear" w:color="auto" w:fill="FFFFFF"/>
        </w:rPr>
      </w:pPr>
    </w:p>
    <w:p w14:paraId="40E2D408" w14:textId="77777777" w:rsidR="002C114F" w:rsidRDefault="002C114F" w:rsidP="008D669A">
      <w:pPr>
        <w:rPr>
          <w:rFonts w:ascii="Times New Roman" w:eastAsia="宋体" w:hAnsi="Times New Roman" w:cs="Times New Roman"/>
          <w:color w:val="000000"/>
          <w:sz w:val="32"/>
          <w:szCs w:val="32"/>
          <w:shd w:val="clear" w:color="auto" w:fill="FFFFFF"/>
        </w:rPr>
      </w:pPr>
    </w:p>
    <w:p w14:paraId="7CB7CFA1" w14:textId="77777777" w:rsidR="00127862" w:rsidRDefault="00127862" w:rsidP="008D669A">
      <w:pP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7BD9666E" w14:textId="3CEA1F19" w:rsidR="008D669A" w:rsidRPr="002C114F" w:rsidRDefault="00A71647" w:rsidP="008D669A">
      <w:pP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2C114F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lastRenderedPageBreak/>
        <w:t>Cox regression analysis for progression-free interval in RCC patients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461"/>
        <w:gridCol w:w="2151"/>
        <w:gridCol w:w="1016"/>
      </w:tblGrid>
      <w:tr w:rsidR="00A71647" w:rsidRPr="002C114F" w14:paraId="70F02AED" w14:textId="77777777" w:rsidTr="002C114F">
        <w:trPr>
          <w:tblHeader/>
        </w:trPr>
        <w:tc>
          <w:tcPr>
            <w:tcW w:w="1440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2F2C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B8A72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otal(N)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AFAA0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3167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A357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ultivariate analysis</w:t>
            </w:r>
          </w:p>
        </w:tc>
      </w:tr>
      <w:tr w:rsidR="00A71647" w:rsidRPr="002C114F" w14:paraId="0D9FE1E2" w14:textId="77777777" w:rsidTr="002C114F">
        <w:trPr>
          <w:tblHeader/>
        </w:trPr>
        <w:tc>
          <w:tcPr>
            <w:tcW w:w="1440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BBCA2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7A79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77C2E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3ACE1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C081B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</w:tr>
      <w:tr w:rsidR="00A71647" w:rsidRPr="002C114F" w14:paraId="23327AF1" w14:textId="77777777" w:rsidTr="002C114F">
        <w:tc>
          <w:tcPr>
            <w:tcW w:w="144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9480F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AD54L2</w:t>
            </w:r>
          </w:p>
        </w:tc>
        <w:tc>
          <w:tcPr>
            <w:tcW w:w="10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E40AF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39</w:t>
            </w: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48697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C2301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7902B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5D3453BC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47AA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135FA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7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07CE8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495E4" w14:textId="17C751E3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1BDB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2B32135B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D2F76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293C3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B8E23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89694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32 (0.590 - 1.47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578A4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61</w:t>
            </w:r>
          </w:p>
        </w:tc>
      </w:tr>
      <w:tr w:rsidR="00A71647" w:rsidRPr="002C114F" w14:paraId="6653F034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D537D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8BC8C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3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3468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542D6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1E968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3C0070B5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2E849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Stage </w:t>
            </w:r>
            <w:proofErr w:type="spellStart"/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II&amp;Stage</w:t>
            </w:r>
            <w:proofErr w:type="spellEnd"/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IV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19D9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4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9829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C402D" w14:textId="549D324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6CBAC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0D893B64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0A6D1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Stage </w:t>
            </w:r>
            <w:proofErr w:type="spellStart"/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&amp;Stage</w:t>
            </w:r>
            <w:proofErr w:type="spellEnd"/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I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A2AC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9F57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93F0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70 (0.109 - 0.66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23508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005</w:t>
            </w:r>
          </w:p>
        </w:tc>
      </w:tr>
      <w:tr w:rsidR="00A71647" w:rsidRPr="002C114F" w14:paraId="5AC5EA0E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29BE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stologic grad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643A1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3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D36A7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6833B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2AC0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32A531ED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100E9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3&amp;G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E514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8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D029D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A0C69" w14:textId="2D9EAC34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0E02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798B0040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92AB7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1&amp;G2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86B3F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35A4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1A1D4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63 (0.338 - 0.93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2644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027</w:t>
            </w:r>
          </w:p>
        </w:tc>
      </w:tr>
      <w:tr w:rsidR="00A71647" w:rsidRPr="002C114F" w14:paraId="3E89E9D4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599B3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T st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64B02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3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8638A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FA0D7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A2DC0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24C22091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C4401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3&amp;T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9B9F8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0569B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74749" w14:textId="38F22E22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6803B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351D55A3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18F1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1&amp;T2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1AD38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04C0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6178F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046 (0.511 - 2.13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2B2AD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03</w:t>
            </w:r>
          </w:p>
        </w:tc>
      </w:tr>
      <w:tr w:rsidR="00A71647" w:rsidRPr="002C114F" w14:paraId="026F11C1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B304C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N st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8A488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D5D6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46A2D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A2EB7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79F926AD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8C278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97FFD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FEA33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85F7A" w14:textId="3DE0A9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38099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368395AA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DA46B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99A87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9F7F9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AD782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54 (0.377 - 1.50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7E14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24</w:t>
            </w:r>
          </w:p>
        </w:tc>
      </w:tr>
      <w:tr w:rsidR="00A71647" w:rsidRPr="002C114F" w14:paraId="0C1055A1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170C6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M st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049D9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0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F5A8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5F01E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990AF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515AC12D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1C2F9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C137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E575C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A5257" w14:textId="6ED20F46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BF5B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71647" w:rsidRPr="002C114F" w14:paraId="6EE2E652" w14:textId="77777777" w:rsidTr="002C114F"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1C141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F8F4A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2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8D7F5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1B62E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49 (0.145 - 0.42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6FD5F" w14:textId="77777777" w:rsidR="00A71647" w:rsidRPr="002C114F" w:rsidRDefault="00A71647" w:rsidP="00A71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C114F">
              <w:rPr>
                <w:rFonts w:ascii="Times New Roman" w:eastAsia="Arial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&lt; 0.001</w:t>
            </w:r>
          </w:p>
        </w:tc>
      </w:tr>
    </w:tbl>
    <w:p w14:paraId="5A187EB9" w14:textId="3D7761D6" w:rsidR="007556FB" w:rsidRDefault="008035C6" w:rsidP="008035C6">
      <w:pPr>
        <w:jc w:val="center"/>
        <w:rPr>
          <w:rFonts w:ascii="Times New Roman" w:eastAsia="宋体" w:hAnsi="Times New Roman" w:cs="Times New Roman"/>
          <w:color w:val="000000"/>
          <w:sz w:val="32"/>
          <w:szCs w:val="32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sz w:val="32"/>
          <w:szCs w:val="32"/>
          <w:shd w:val="clear" w:color="auto" w:fill="FFFFFF"/>
        </w:rPr>
        <w:lastRenderedPageBreak/>
        <w:drawing>
          <wp:inline distT="0" distB="0" distL="0" distR="0" wp14:anchorId="0DCBD67F" wp14:editId="2850C3E1">
            <wp:extent cx="4093464" cy="2362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3464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11314" w14:textId="74ADC58F" w:rsidR="008035C6" w:rsidRPr="008035C6" w:rsidRDefault="008035C6" w:rsidP="008D669A">
      <w:pP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</w:pPr>
      <w:r w:rsidRPr="008035C6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</w:t>
      </w:r>
      <w:r w:rsidRPr="008035C6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Fi</w:t>
      </w:r>
      <w:r w:rsidRPr="008035C6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gure. </w:t>
      </w:r>
      <w:r w:rsidRPr="002E22D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ER expression in </w:t>
      </w:r>
      <w:r w:rsidR="002E22D6" w:rsidRPr="002E22D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HK-2 cell. </w:t>
      </w:r>
      <w:r w:rsidR="002E22D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(A-B). </w:t>
      </w:r>
      <w:proofErr w:type="spellStart"/>
      <w:r w:rsidR="002E22D6" w:rsidRPr="002E22D6"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</w:rPr>
        <w:t>q</w:t>
      </w:r>
      <w:r w:rsidR="002E22D6" w:rsidRPr="002E22D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RT</w:t>
      </w:r>
      <w:proofErr w:type="spellEnd"/>
      <w:r w:rsidR="002E22D6" w:rsidRPr="002E22D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-PCR </w:t>
      </w:r>
      <w:r w:rsidR="002E22D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was performed to detect the expression of ER-</w:t>
      </w:r>
      <w:r w:rsidR="002E22D6" w:rsidRPr="002E22D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α</w:t>
      </w:r>
      <w:r w:rsidR="002E22D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E22D6"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</w:rPr>
        <w:t>and</w:t>
      </w:r>
      <w:r w:rsidR="002E22D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ER-</w:t>
      </w:r>
      <w:r w:rsidR="002E22D6" w:rsidRPr="002E22D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β</w:t>
      </w:r>
      <w:r w:rsidR="002E22D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E22D6"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</w:rPr>
        <w:t>in</w:t>
      </w:r>
      <w:r w:rsidR="002E22D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UOK109, UOK120, 786-O </w:t>
      </w:r>
      <w:r w:rsidR="002E22D6"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</w:rPr>
        <w:t>and</w:t>
      </w:r>
      <w:r w:rsidR="002E22D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HK-2.</w:t>
      </w:r>
    </w:p>
    <w:sectPr w:rsidR="008035C6" w:rsidRPr="00803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9E68A" w14:textId="77777777" w:rsidR="00B53467" w:rsidRDefault="00B53467" w:rsidP="00A67280">
      <w:r>
        <w:separator/>
      </w:r>
    </w:p>
  </w:endnote>
  <w:endnote w:type="continuationSeparator" w:id="0">
    <w:p w14:paraId="1270E978" w14:textId="77777777" w:rsidR="00B53467" w:rsidRDefault="00B53467" w:rsidP="00A67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8D7D6" w14:textId="77777777" w:rsidR="00B53467" w:rsidRDefault="00B53467" w:rsidP="00A67280">
      <w:r>
        <w:separator/>
      </w:r>
    </w:p>
  </w:footnote>
  <w:footnote w:type="continuationSeparator" w:id="0">
    <w:p w14:paraId="6B32BB5F" w14:textId="77777777" w:rsidR="00B53467" w:rsidRDefault="00B53467" w:rsidP="00A672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919F0"/>
    <w:multiLevelType w:val="hybridMultilevel"/>
    <w:tmpl w:val="C82CB33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8852BAC"/>
    <w:multiLevelType w:val="hybridMultilevel"/>
    <w:tmpl w:val="4B0A0F5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8C649A4"/>
    <w:multiLevelType w:val="hybridMultilevel"/>
    <w:tmpl w:val="C4D48A66"/>
    <w:lvl w:ilvl="0" w:tplc="AD4A81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90974809">
    <w:abstractNumId w:val="0"/>
  </w:num>
  <w:num w:numId="2" w16cid:durableId="1445923837">
    <w:abstractNumId w:val="1"/>
  </w:num>
  <w:num w:numId="3" w16cid:durableId="11273532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p2ssze9w2wf9e2dxlvtpzk5x9f2drf20dt&quot;&gt;My EndNote Library&lt;record-ids&gt;&lt;item&gt;168&lt;/item&gt;&lt;item&gt;383&lt;/item&gt;&lt;item&gt;384&lt;/item&gt;&lt;/record-ids&gt;&lt;/item&gt;&lt;/Libraries&gt;"/>
  </w:docVars>
  <w:rsids>
    <w:rsidRoot w:val="008C5E54"/>
    <w:rsid w:val="000055A3"/>
    <w:rsid w:val="00017CBA"/>
    <w:rsid w:val="00065A05"/>
    <w:rsid w:val="000B25E0"/>
    <w:rsid w:val="000B3F24"/>
    <w:rsid w:val="000C7D9F"/>
    <w:rsid w:val="000F1716"/>
    <w:rsid w:val="001100EF"/>
    <w:rsid w:val="00127862"/>
    <w:rsid w:val="0026682C"/>
    <w:rsid w:val="00267B5E"/>
    <w:rsid w:val="002C114F"/>
    <w:rsid w:val="002E22D6"/>
    <w:rsid w:val="003202F5"/>
    <w:rsid w:val="00343DA6"/>
    <w:rsid w:val="003A3B71"/>
    <w:rsid w:val="003C664D"/>
    <w:rsid w:val="003F640B"/>
    <w:rsid w:val="005336A2"/>
    <w:rsid w:val="0055705A"/>
    <w:rsid w:val="0057692F"/>
    <w:rsid w:val="005D65E7"/>
    <w:rsid w:val="006C0312"/>
    <w:rsid w:val="006E2A7C"/>
    <w:rsid w:val="007139F2"/>
    <w:rsid w:val="007556FB"/>
    <w:rsid w:val="00764284"/>
    <w:rsid w:val="00796DB6"/>
    <w:rsid w:val="007D2D88"/>
    <w:rsid w:val="008035C6"/>
    <w:rsid w:val="008A6012"/>
    <w:rsid w:val="008C5E54"/>
    <w:rsid w:val="008D669A"/>
    <w:rsid w:val="00906199"/>
    <w:rsid w:val="009D6A0F"/>
    <w:rsid w:val="00A27979"/>
    <w:rsid w:val="00A62BDA"/>
    <w:rsid w:val="00A67280"/>
    <w:rsid w:val="00A71647"/>
    <w:rsid w:val="00AC10CB"/>
    <w:rsid w:val="00AF746D"/>
    <w:rsid w:val="00B06D1B"/>
    <w:rsid w:val="00B4486F"/>
    <w:rsid w:val="00B53467"/>
    <w:rsid w:val="00B95275"/>
    <w:rsid w:val="00BD5954"/>
    <w:rsid w:val="00CF2FE7"/>
    <w:rsid w:val="00D62B82"/>
    <w:rsid w:val="00D92262"/>
    <w:rsid w:val="00DF620F"/>
    <w:rsid w:val="00E31B76"/>
    <w:rsid w:val="00EA1681"/>
    <w:rsid w:val="00EF0C38"/>
    <w:rsid w:val="00F10CBD"/>
    <w:rsid w:val="00F11073"/>
    <w:rsid w:val="00F771C8"/>
    <w:rsid w:val="00FA65F2"/>
    <w:rsid w:val="00FA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E0E27"/>
  <w15:docId w15:val="{A3C634C6-E87B-407F-849F-A76ECDB8B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72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72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72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7280"/>
    <w:rPr>
      <w:sz w:val="18"/>
      <w:szCs w:val="18"/>
    </w:rPr>
  </w:style>
  <w:style w:type="paragraph" w:styleId="a7">
    <w:name w:val="List Paragraph"/>
    <w:basedOn w:val="a"/>
    <w:uiPriority w:val="34"/>
    <w:qFormat/>
    <w:rsid w:val="00F11073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6E2A7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E2A7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E2A7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E2A7C"/>
    <w:rPr>
      <w:rFonts w:ascii="等线" w:eastAsia="等线" w:hAnsi="等线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A7164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7164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71647"/>
  </w:style>
  <w:style w:type="paragraph" w:styleId="ab">
    <w:name w:val="annotation subject"/>
    <w:basedOn w:val="a9"/>
    <w:next w:val="a9"/>
    <w:link w:val="ac"/>
    <w:uiPriority w:val="99"/>
    <w:semiHidden/>
    <w:unhideWhenUsed/>
    <w:rsid w:val="00A7164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716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4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76553100@qq.com</dc:creator>
  <cp:keywords/>
  <dc:description/>
  <cp:lastModifiedBy>1976553100@qq.com</cp:lastModifiedBy>
  <cp:revision>17</cp:revision>
  <dcterms:created xsi:type="dcterms:W3CDTF">2023-03-23T08:17:00Z</dcterms:created>
  <dcterms:modified xsi:type="dcterms:W3CDTF">2023-03-31T03:23:00Z</dcterms:modified>
</cp:coreProperties>
</file>